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91"/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53"/>
        <w:gridCol w:w="710"/>
        <w:gridCol w:w="1274"/>
        <w:gridCol w:w="1334"/>
        <w:gridCol w:w="1380"/>
        <w:gridCol w:w="1380"/>
        <w:gridCol w:w="1375"/>
      </w:tblGrid>
      <w:tr w:rsidR="007E6566" w:rsidRPr="007E6566" w:rsidTr="00431F25"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57FDA" w:rsidRPr="006C05EA" w:rsidRDefault="00557FDA" w:rsidP="007E6566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No.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57FDA" w:rsidRPr="006C05EA" w:rsidRDefault="00557FDA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57FDA" w:rsidRPr="006C05EA" w:rsidRDefault="00557FDA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SNP number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57FDA" w:rsidRPr="006C05EA" w:rsidRDefault="00557FDA" w:rsidP="001E06FF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Max P-</w:t>
            </w:r>
            <w:proofErr w:type="spellStart"/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alue</w:t>
            </w:r>
            <w:proofErr w:type="spellEnd"/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57FDA" w:rsidRPr="006C05EA" w:rsidRDefault="00557FDA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Min P-</w:t>
            </w:r>
            <w:proofErr w:type="spellStart"/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alue</w:t>
            </w:r>
            <w:proofErr w:type="spellEnd"/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57FDA" w:rsidRPr="006C05EA" w:rsidRDefault="00557FDA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Known loci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57FDA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Gene function</w:t>
            </w:r>
          </w:p>
        </w:tc>
      </w:tr>
      <w:tr w:rsidR="007E6566" w:rsidRPr="007E6566" w:rsidTr="00431F25">
        <w:trPr>
          <w:trHeight w:val="274"/>
        </w:trPr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57FDA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57FDA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57FDA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8E49B4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2.75E-07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8E49B4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66E-06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46D5B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46D5B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QTL</w:t>
            </w:r>
            <w:r w:rsidR="002409DE"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="00557FDA" w:rsidRPr="006C05EA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8E49B4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8E49B4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9.88E-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C6B8E" w:rsidP="005C6B8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7.42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46D5B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46D5B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57FDA" w:rsidRPr="006C05EA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8E49B4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8E49B4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6.59E-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C6B8E" w:rsidP="005C6B8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5.89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46D5B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  <w:bookmarkStart w:id="0" w:name="_GoBack"/>
            <w:bookmarkEnd w:id="0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46D5B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57FDA" w:rsidRPr="006C05EA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857EB8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2.03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8.16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FDA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8E49B4" w:rsidRPr="006C05EA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857EB8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54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3.84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OsFAD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Cold tolerance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8E49B4" w:rsidRPr="006C05EA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857EB8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8</w:t>
            </w:r>
            <w:r w:rsidR="00857EB8" w:rsidRPr="006C05EA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5.90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8E49B4" w:rsidRPr="006C05EA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857EB8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857EB8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2.82</w:t>
            </w:r>
            <w:r w:rsidR="005C6B8E" w:rsidRPr="006C05EA">
              <w:rPr>
                <w:rFonts w:ascii="Arial" w:hAnsi="Arial" w:cs="Arial"/>
                <w:kern w:val="0"/>
                <w:sz w:val="18"/>
                <w:szCs w:val="18"/>
              </w:rPr>
              <w:t>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5.76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8E49B4" w:rsidRPr="006C05EA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77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9.53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8E49B4" w:rsidRPr="006C05EA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857EB8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08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5C6B8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6.44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8E49B4" w:rsidRPr="006C05EA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857EB8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857EB8" w:rsidP="00FA419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08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C6B8E" w:rsidP="00FA419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5.56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8E49B4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 w:rsidR="00857EB8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FA419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FA419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FA419B" w:rsidP="00FA419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9.89E-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FA419B" w:rsidP="00FA419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06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7E6566" w:rsidP="00270A3A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8E49B4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 w:rsidR="00857EB8" w:rsidRPr="006C05EA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FA419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857EB8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FA419B" w:rsidP="00FA419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10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857EB8" w:rsidP="00FA419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6.11</w:t>
            </w:r>
            <w:r w:rsidR="00FA419B" w:rsidRPr="006C05EA">
              <w:rPr>
                <w:rFonts w:ascii="Arial" w:hAnsi="Arial" w:cs="Arial"/>
                <w:kern w:val="0"/>
                <w:sz w:val="18"/>
                <w:szCs w:val="18"/>
              </w:rPr>
              <w:t>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9B4" w:rsidRPr="006C05EA" w:rsidRDefault="00546D5B" w:rsidP="00270A3A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 w:rsidR="00857EB8" w:rsidRPr="006C05EA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63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5.22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 w:rsidR="00857EB8" w:rsidRPr="006C05EA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43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9.84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 w:rsidR="00857EB8" w:rsidRPr="006C05EA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943FF4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943FF4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2.87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E-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14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 w:rsidR="002409DE" w:rsidRPr="006C05EA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="00943FF4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38E-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8.36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 w:rsidR="002409DE" w:rsidRPr="006C05EA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="002409DE" w:rsidRPr="006C05EA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5.80E-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7.12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OsMYB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Cold tolerance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2409DE" w:rsidRPr="006C05EA">
              <w:rPr>
                <w:rFonts w:ascii="Arial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2409DE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2409DE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2.75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E-0</w:t>
            </w: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2409DE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7.15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OsCIPK0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Cold tolerance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2409DE" w:rsidRPr="006C05EA">
              <w:rPr>
                <w:rFonts w:ascii="Arial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2409DE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6.63E-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2409DE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4.50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  <w:r w:rsidR="002409DE" w:rsidRPr="006C05EA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97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5.20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  <w:r w:rsidR="002409DE" w:rsidRPr="006C05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2409DE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1.25E-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9.62E-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7E6566" w:rsidRPr="007E6566" w:rsidTr="00431F25">
        <w:tc>
          <w:tcPr>
            <w:tcW w:w="5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46D5B" w:rsidRPr="006C05EA" w:rsidRDefault="007E6566" w:rsidP="00546D5B">
            <w:pPr>
              <w:spacing w:line="30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 xml:space="preserve">QTL </w:t>
            </w:r>
            <w:r w:rsidR="00546D5B" w:rsidRPr="006C05EA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  <w:r w:rsidR="002409DE" w:rsidRPr="006C05EA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6.79E-0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/>
                <w:kern w:val="0"/>
                <w:sz w:val="18"/>
                <w:szCs w:val="18"/>
              </w:rPr>
              <w:t>6.59E-0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46D5B" w:rsidRPr="006C05EA" w:rsidRDefault="00546D5B" w:rsidP="00546D5B">
            <w:pPr>
              <w:spacing w:line="30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C05EA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</w:p>
        </w:tc>
      </w:tr>
    </w:tbl>
    <w:p w:rsidR="006D6E65" w:rsidRPr="007E6566" w:rsidRDefault="006C05EA" w:rsidP="006C05EA">
      <w:pPr>
        <w:spacing w:line="300" w:lineRule="auto"/>
        <w:jc w:val="left"/>
        <w:rPr>
          <w:color w:val="000000" w:themeColor="text1"/>
        </w:rPr>
      </w:pPr>
      <w:r w:rsidRPr="00A678D2">
        <w:rPr>
          <w:rFonts w:ascii="Arial" w:hAnsi="Arial" w:cs="Arial"/>
          <w:kern w:val="0"/>
          <w:sz w:val="18"/>
          <w:szCs w:val="18"/>
        </w:rPr>
        <w:t>Table</w:t>
      </w:r>
      <w:r>
        <w:rPr>
          <w:rFonts w:ascii="Arial" w:hAnsi="Arial" w:cs="Arial"/>
          <w:kern w:val="0"/>
          <w:sz w:val="18"/>
          <w:szCs w:val="18"/>
        </w:rPr>
        <w:t xml:space="preserve"> </w:t>
      </w:r>
      <w:r>
        <w:rPr>
          <w:rFonts w:ascii="Arial" w:hAnsi="Arial" w:cs="Arial" w:hint="eastAsia"/>
          <w:kern w:val="0"/>
          <w:sz w:val="18"/>
          <w:szCs w:val="18"/>
        </w:rPr>
        <w:t>S</w:t>
      </w:r>
      <w:r w:rsidR="00431F25">
        <w:rPr>
          <w:rFonts w:ascii="Arial" w:hAnsi="Arial" w:cs="Arial" w:hint="eastAsia"/>
          <w:kern w:val="0"/>
          <w:sz w:val="18"/>
          <w:szCs w:val="18"/>
        </w:rPr>
        <w:t>2</w:t>
      </w:r>
      <w:r w:rsidR="001E06FF" w:rsidRPr="007E6566">
        <w:rPr>
          <w:rFonts w:eastAsia="MinionPro-Regular"/>
          <w:color w:val="000000" w:themeColor="text1"/>
          <w:kern w:val="0"/>
        </w:rPr>
        <w:t>.</w:t>
      </w:r>
      <w:r w:rsidR="002B0CE8" w:rsidRPr="007E6566">
        <w:rPr>
          <w:rFonts w:eastAsia="MinionPro-Regular"/>
          <w:color w:val="000000" w:themeColor="text1"/>
          <w:kern w:val="0"/>
        </w:rPr>
        <w:t xml:space="preserve"> </w:t>
      </w:r>
      <w:r w:rsidR="002B0CE8" w:rsidRPr="006C05EA">
        <w:rPr>
          <w:rFonts w:ascii="Arial" w:hAnsi="Arial" w:cs="Arial"/>
          <w:kern w:val="0"/>
          <w:sz w:val="18"/>
          <w:szCs w:val="18"/>
        </w:rPr>
        <w:t>22 QTLs were mapped on 12 chromosomes</w:t>
      </w:r>
      <w:r w:rsidR="001E06FF" w:rsidRPr="006C05EA">
        <w:rPr>
          <w:rFonts w:ascii="Arial" w:hAnsi="Arial" w:cs="Arial"/>
          <w:kern w:val="0"/>
          <w:sz w:val="18"/>
          <w:szCs w:val="18"/>
        </w:rPr>
        <w:t>.</w:t>
      </w:r>
    </w:p>
    <w:sectPr w:rsidR="006D6E65" w:rsidRPr="007E6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6620" w:rsidRDefault="00E66620" w:rsidP="001E06FF">
      <w:r>
        <w:separator/>
      </w:r>
    </w:p>
  </w:endnote>
  <w:endnote w:type="continuationSeparator" w:id="0">
    <w:p w:rsidR="00E66620" w:rsidRDefault="00E66620" w:rsidP="001E0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6620" w:rsidRDefault="00E66620" w:rsidP="001E06FF">
      <w:r>
        <w:separator/>
      </w:r>
    </w:p>
  </w:footnote>
  <w:footnote w:type="continuationSeparator" w:id="0">
    <w:p w:rsidR="00E66620" w:rsidRDefault="00E66620" w:rsidP="001E0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3B"/>
    <w:rsid w:val="001E06FF"/>
    <w:rsid w:val="002409DE"/>
    <w:rsid w:val="002B0CE8"/>
    <w:rsid w:val="00431F25"/>
    <w:rsid w:val="00502573"/>
    <w:rsid w:val="00546D5B"/>
    <w:rsid w:val="00557FDA"/>
    <w:rsid w:val="005C6B8E"/>
    <w:rsid w:val="006815E1"/>
    <w:rsid w:val="006C05EA"/>
    <w:rsid w:val="006D6E65"/>
    <w:rsid w:val="007E6566"/>
    <w:rsid w:val="00857EB8"/>
    <w:rsid w:val="0087405D"/>
    <w:rsid w:val="008E49B4"/>
    <w:rsid w:val="00943FF4"/>
    <w:rsid w:val="00A73923"/>
    <w:rsid w:val="00AF6D5C"/>
    <w:rsid w:val="00B03042"/>
    <w:rsid w:val="00CB6E2A"/>
    <w:rsid w:val="00E66620"/>
    <w:rsid w:val="00E81E3B"/>
    <w:rsid w:val="00FA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D7E46"/>
  <w15:chartTrackingRefBased/>
  <w15:docId w15:val="{42F86C6D-F05B-49A9-B9DA-FC839588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1E3B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6F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6F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谕 宋</dc:creator>
  <cp:keywords/>
  <dc:description/>
  <cp:lastModifiedBy>宋 佳谕</cp:lastModifiedBy>
  <cp:revision>6</cp:revision>
  <dcterms:created xsi:type="dcterms:W3CDTF">2018-04-12T13:10:00Z</dcterms:created>
  <dcterms:modified xsi:type="dcterms:W3CDTF">2018-06-14T10:20:00Z</dcterms:modified>
</cp:coreProperties>
</file>